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3108"/>
      </w:tblGrid>
      <w:tr w:rsidR="00523976" w:rsidRPr="00AF2646" w14:paraId="53A4B8E7" w14:textId="77777777" w:rsidTr="002C4F5F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2AA694BC" w14:textId="77AFEC35" w:rsidR="00523976" w:rsidRPr="000562F3" w:rsidRDefault="00741372" w:rsidP="00EF62F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3 </w:t>
            </w:r>
            <w:r w:rsidR="00523976" w:rsidRPr="000562F3">
              <w:rPr>
                <w:b/>
                <w:lang w:val="en-GB"/>
              </w:rPr>
              <w:t>Table</w:t>
            </w:r>
            <w:r>
              <w:rPr>
                <w:b/>
                <w:lang w:val="en-GB"/>
              </w:rPr>
              <w:t>.</w:t>
            </w:r>
            <w:r w:rsidR="00523976" w:rsidRPr="000562F3">
              <w:rPr>
                <w:b/>
                <w:lang w:val="en-GB"/>
              </w:rPr>
              <w:t xml:space="preserve"> </w:t>
            </w:r>
            <w:r w:rsidR="00EF62F9" w:rsidRPr="00EF62F9">
              <w:rPr>
                <w:lang w:val="en-GB"/>
              </w:rPr>
              <w:t xml:space="preserve">Information from </w:t>
            </w:r>
            <w:r w:rsidR="00B82C42">
              <w:rPr>
                <w:lang w:val="en-GB"/>
              </w:rPr>
              <w:t>h</w:t>
            </w:r>
            <w:r w:rsidR="00523976" w:rsidRPr="00EF62F9">
              <w:rPr>
                <w:lang w:val="en-GB"/>
              </w:rPr>
              <w:t>ospital</w:t>
            </w:r>
            <w:r w:rsidR="00523976" w:rsidRPr="000562F3">
              <w:rPr>
                <w:lang w:val="en-GB"/>
              </w:rPr>
              <w:t xml:space="preserve"> discharge data </w:t>
            </w:r>
            <w:r w:rsidR="00EF62F9">
              <w:rPr>
                <w:lang w:val="en-GB"/>
              </w:rPr>
              <w:t>used to detect</w:t>
            </w:r>
            <w:r w:rsidR="00523976" w:rsidRPr="000562F3">
              <w:rPr>
                <w:lang w:val="en-GB"/>
              </w:rPr>
              <w:t xml:space="preserve"> PPH</w:t>
            </w:r>
            <w:r w:rsidR="00523976">
              <w:rPr>
                <w:lang w:val="en-GB"/>
              </w:rPr>
              <w:t xml:space="preserve"> and </w:t>
            </w:r>
            <w:r w:rsidR="00523976" w:rsidRPr="000562F3">
              <w:rPr>
                <w:lang w:val="en-GB"/>
              </w:rPr>
              <w:t>severe PPH</w:t>
            </w:r>
            <w:r w:rsidR="00EF62F9">
              <w:rPr>
                <w:lang w:val="en-GB"/>
              </w:rPr>
              <w:t xml:space="preserve"> </w:t>
            </w:r>
          </w:p>
        </w:tc>
      </w:tr>
      <w:tr w:rsidR="00523976" w:rsidRPr="000562F3" w14:paraId="6092CB46" w14:textId="77777777" w:rsidTr="002C4F5F">
        <w:tc>
          <w:tcPr>
            <w:tcW w:w="1843" w:type="dxa"/>
            <w:tcBorders>
              <w:top w:val="single" w:sz="4" w:space="0" w:color="auto"/>
            </w:tcBorders>
          </w:tcPr>
          <w:p w14:paraId="71565021" w14:textId="77777777" w:rsidR="00523976" w:rsidRPr="000562F3" w:rsidRDefault="00523976" w:rsidP="002C4F5F">
            <w:pPr>
              <w:rPr>
                <w:b/>
                <w:lang w:val="en-GB"/>
              </w:rPr>
            </w:pPr>
            <w:r w:rsidRPr="000562F3">
              <w:rPr>
                <w:b/>
                <w:lang w:val="en-GB"/>
              </w:rPr>
              <w:t>PPH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74CF681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7E9977B8" w14:textId="77777777" w:rsidR="00523976" w:rsidRPr="000562F3" w:rsidRDefault="00523976" w:rsidP="002C4F5F">
            <w:pPr>
              <w:rPr>
                <w:rFonts w:ascii="Calibri" w:hAnsi="Calibri" w:cs="Calibri"/>
                <w:b/>
                <w:lang w:val="en-GB"/>
              </w:rPr>
            </w:pPr>
          </w:p>
        </w:tc>
      </w:tr>
      <w:tr w:rsidR="00523976" w:rsidRPr="000562F3" w14:paraId="1FC45D19" w14:textId="77777777" w:rsidTr="002C4F5F">
        <w:tc>
          <w:tcPr>
            <w:tcW w:w="1843" w:type="dxa"/>
          </w:tcPr>
          <w:p w14:paraId="7A8D18F6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 xml:space="preserve">ICD-10-GM </w:t>
            </w:r>
          </w:p>
        </w:tc>
        <w:tc>
          <w:tcPr>
            <w:tcW w:w="4111" w:type="dxa"/>
          </w:tcPr>
          <w:p w14:paraId="1203A216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lang w:val="en-GB"/>
              </w:rPr>
              <w:t>Postpartum haemorrhage</w:t>
            </w:r>
          </w:p>
        </w:tc>
        <w:tc>
          <w:tcPr>
            <w:tcW w:w="3108" w:type="dxa"/>
          </w:tcPr>
          <w:p w14:paraId="306DDE44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O72.0 - O72.3</w:t>
            </w:r>
          </w:p>
          <w:p w14:paraId="01F499FE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</w:p>
        </w:tc>
      </w:tr>
      <w:tr w:rsidR="00523976" w:rsidRPr="00AF2646" w14:paraId="43559B68" w14:textId="77777777" w:rsidTr="002C4F5F">
        <w:tc>
          <w:tcPr>
            <w:tcW w:w="5954" w:type="dxa"/>
            <w:gridSpan w:val="2"/>
          </w:tcPr>
          <w:p w14:paraId="4B3447EC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b/>
                <w:lang w:val="en-GB"/>
              </w:rPr>
              <w:t>Severe PPH (among those with PPH)</w:t>
            </w:r>
          </w:p>
        </w:tc>
        <w:tc>
          <w:tcPr>
            <w:tcW w:w="3108" w:type="dxa"/>
          </w:tcPr>
          <w:p w14:paraId="2FB81049" w14:textId="77777777" w:rsidR="00523976" w:rsidRPr="000562F3" w:rsidRDefault="00523976" w:rsidP="002C4F5F">
            <w:pPr>
              <w:rPr>
                <w:rFonts w:ascii="Calibri" w:hAnsi="Calibri" w:cs="Calibri"/>
                <w:b/>
                <w:lang w:val="en-GB"/>
              </w:rPr>
            </w:pPr>
          </w:p>
        </w:tc>
      </w:tr>
      <w:tr w:rsidR="00523976" w:rsidRPr="000562F3" w14:paraId="4D1714DE" w14:textId="77777777" w:rsidTr="002C4F5F">
        <w:tc>
          <w:tcPr>
            <w:tcW w:w="1843" w:type="dxa"/>
            <w:vMerge w:val="restart"/>
          </w:tcPr>
          <w:p w14:paraId="4637CB48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CHOP 2014-2016</w:t>
            </w:r>
          </w:p>
          <w:p w14:paraId="657E7593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14:paraId="3F71823C" w14:textId="77777777" w:rsidR="00523976" w:rsidRPr="000562F3" w:rsidRDefault="00994BAD" w:rsidP="002C4F5F">
            <w:pPr>
              <w:rPr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Vasopressor infusion</w:t>
            </w:r>
          </w:p>
        </w:tc>
        <w:tc>
          <w:tcPr>
            <w:tcW w:w="3108" w:type="dxa"/>
          </w:tcPr>
          <w:p w14:paraId="009E1EFA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00.17</w:t>
            </w:r>
          </w:p>
        </w:tc>
      </w:tr>
      <w:tr w:rsidR="00523976" w:rsidRPr="000562F3" w14:paraId="239FCB87" w14:textId="77777777" w:rsidTr="002C4F5F">
        <w:tc>
          <w:tcPr>
            <w:tcW w:w="1843" w:type="dxa"/>
            <w:vMerge/>
          </w:tcPr>
          <w:p w14:paraId="09885D66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14:paraId="4F73BB57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Transfusion of blood products</w:t>
            </w:r>
          </w:p>
        </w:tc>
        <w:tc>
          <w:tcPr>
            <w:tcW w:w="3108" w:type="dxa"/>
          </w:tcPr>
          <w:p w14:paraId="25E6D5AB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99.00, 99.02-99.04</w:t>
            </w:r>
          </w:p>
        </w:tc>
      </w:tr>
      <w:tr w:rsidR="00523976" w:rsidRPr="000562F3" w14:paraId="1B41BD86" w14:textId="77777777" w:rsidTr="002C4F5F">
        <w:tc>
          <w:tcPr>
            <w:tcW w:w="1843" w:type="dxa"/>
            <w:vMerge/>
          </w:tcPr>
          <w:p w14:paraId="444FBBAE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14:paraId="41DFE08C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 xml:space="preserve">Arterial ligation, </w:t>
            </w:r>
            <w:proofErr w:type="gramStart"/>
            <w:r w:rsidRPr="000562F3">
              <w:rPr>
                <w:rFonts w:ascii="Calibri" w:hAnsi="Calibri" w:cs="Calibri"/>
                <w:lang w:val="en-GB"/>
              </w:rPr>
              <w:t>occlusion</w:t>
            </w:r>
            <w:proofErr w:type="gramEnd"/>
            <w:r w:rsidRPr="000562F3">
              <w:rPr>
                <w:rFonts w:ascii="Calibri" w:hAnsi="Calibri" w:cs="Calibri"/>
                <w:lang w:val="en-GB"/>
              </w:rPr>
              <w:t xml:space="preserve"> or embolization</w:t>
            </w:r>
          </w:p>
        </w:tc>
        <w:tc>
          <w:tcPr>
            <w:tcW w:w="3108" w:type="dxa"/>
          </w:tcPr>
          <w:p w14:paraId="44B628A3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38.86.00, 38.86.10, 38.86.17, 38.86.19, 38.86.99, 39.79.25, 39.79.26, 39.79.35, 39.79.36, 39.79.45, 39.79.46, 39.79.55, 39.79.56, 39.79.6, 39.79.66, 39.79.76, 39.79.86</w:t>
            </w:r>
          </w:p>
        </w:tc>
      </w:tr>
      <w:tr w:rsidR="00523976" w:rsidRPr="000562F3" w14:paraId="05181EC9" w14:textId="77777777" w:rsidTr="002C4F5F">
        <w:tc>
          <w:tcPr>
            <w:tcW w:w="1843" w:type="dxa"/>
          </w:tcPr>
          <w:p w14:paraId="44107C05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14:paraId="4772AA73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Uterine tamponade</w:t>
            </w:r>
          </w:p>
        </w:tc>
        <w:tc>
          <w:tcPr>
            <w:tcW w:w="3108" w:type="dxa"/>
          </w:tcPr>
          <w:p w14:paraId="1501E76E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75.8</w:t>
            </w:r>
          </w:p>
        </w:tc>
      </w:tr>
      <w:tr w:rsidR="00523976" w:rsidRPr="000562F3" w14:paraId="0215BF8B" w14:textId="77777777" w:rsidTr="002C4F5F">
        <w:tc>
          <w:tcPr>
            <w:tcW w:w="1843" w:type="dxa"/>
          </w:tcPr>
          <w:p w14:paraId="0961C4DD" w14:textId="77777777" w:rsidR="00523976" w:rsidRPr="000562F3" w:rsidRDefault="00523976" w:rsidP="002C4F5F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14:paraId="06C9FC79" w14:textId="77777777" w:rsidR="00523976" w:rsidRPr="000562F3" w:rsidRDefault="00523976" w:rsidP="002C4F5F">
            <w:pPr>
              <w:rPr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Hysterectomy</w:t>
            </w:r>
          </w:p>
        </w:tc>
        <w:tc>
          <w:tcPr>
            <w:tcW w:w="3108" w:type="dxa"/>
          </w:tcPr>
          <w:p w14:paraId="0DE76B8D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68.3-68.6</w:t>
            </w:r>
          </w:p>
        </w:tc>
      </w:tr>
      <w:tr w:rsidR="00523976" w:rsidRPr="000562F3" w14:paraId="41F06D6F" w14:textId="77777777" w:rsidTr="002C4F5F">
        <w:tc>
          <w:tcPr>
            <w:tcW w:w="1843" w:type="dxa"/>
          </w:tcPr>
          <w:p w14:paraId="1761D745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 xml:space="preserve">ICD-10-GM </w:t>
            </w:r>
          </w:p>
        </w:tc>
        <w:tc>
          <w:tcPr>
            <w:tcW w:w="4111" w:type="dxa"/>
          </w:tcPr>
          <w:p w14:paraId="1F8C2625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Shock</w:t>
            </w:r>
          </w:p>
        </w:tc>
        <w:tc>
          <w:tcPr>
            <w:tcW w:w="3108" w:type="dxa"/>
          </w:tcPr>
          <w:p w14:paraId="5EA02D22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O751, R571, R579</w:t>
            </w:r>
          </w:p>
        </w:tc>
      </w:tr>
      <w:tr w:rsidR="00523976" w:rsidRPr="00994BAD" w14:paraId="0F82E069" w14:textId="77777777" w:rsidTr="002C4F5F">
        <w:tc>
          <w:tcPr>
            <w:tcW w:w="1843" w:type="dxa"/>
          </w:tcPr>
          <w:p w14:paraId="3FA30D5F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Discharge</w:t>
            </w:r>
          </w:p>
        </w:tc>
        <w:tc>
          <w:tcPr>
            <w:tcW w:w="4111" w:type="dxa"/>
          </w:tcPr>
          <w:p w14:paraId="6D44CB61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Death</w:t>
            </w:r>
          </w:p>
        </w:tc>
        <w:tc>
          <w:tcPr>
            <w:tcW w:w="3108" w:type="dxa"/>
          </w:tcPr>
          <w:p w14:paraId="033B283A" w14:textId="77777777" w:rsidR="00523976" w:rsidRPr="000562F3" w:rsidRDefault="00994BAD" w:rsidP="00994BA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ischarge decision =</w:t>
            </w:r>
            <w:r w:rsidR="00E408DD"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lang w:val="en-GB"/>
              </w:rPr>
              <w:t>5 (</w:t>
            </w:r>
            <w:r w:rsidR="00523976" w:rsidRPr="000562F3">
              <w:rPr>
                <w:rFonts w:ascii="Calibri" w:hAnsi="Calibri" w:cs="Calibri"/>
                <w:lang w:val="en-GB"/>
              </w:rPr>
              <w:t>death</w:t>
            </w:r>
            <w:r>
              <w:rPr>
                <w:rFonts w:ascii="Calibri" w:hAnsi="Calibri" w:cs="Calibri"/>
                <w:lang w:val="en-GB"/>
              </w:rPr>
              <w:t xml:space="preserve">) </w:t>
            </w:r>
          </w:p>
        </w:tc>
      </w:tr>
      <w:tr w:rsidR="00523976" w:rsidRPr="00AF2646" w14:paraId="7B8C73A6" w14:textId="77777777" w:rsidTr="002C4F5F">
        <w:tc>
          <w:tcPr>
            <w:tcW w:w="1843" w:type="dxa"/>
            <w:tcBorders>
              <w:bottom w:val="single" w:sz="4" w:space="0" w:color="auto"/>
            </w:tcBorders>
          </w:tcPr>
          <w:p w14:paraId="2AE7DD7C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Transf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C28B784" w14:textId="77777777" w:rsidR="00523976" w:rsidRPr="000562F3" w:rsidRDefault="00523976" w:rsidP="002C4F5F">
            <w:pPr>
              <w:rPr>
                <w:rFonts w:ascii="Calibri" w:hAnsi="Calibri" w:cs="Calibri"/>
                <w:lang w:val="en-GB"/>
              </w:rPr>
            </w:pPr>
            <w:r w:rsidRPr="000562F3">
              <w:rPr>
                <w:rFonts w:ascii="Calibri" w:hAnsi="Calibri" w:cs="Calibri"/>
                <w:lang w:val="en-GB"/>
              </w:rPr>
              <w:t>Intensive care after delivery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6114F1C8" w14:textId="77777777" w:rsidR="00523976" w:rsidRPr="000562F3" w:rsidRDefault="00994BAD" w:rsidP="00994BA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umber of hours in i</w:t>
            </w:r>
            <w:r w:rsidR="00523976" w:rsidRPr="000562F3">
              <w:rPr>
                <w:rFonts w:ascii="Calibri" w:hAnsi="Calibri" w:cs="Calibri"/>
                <w:lang w:val="en-GB"/>
              </w:rPr>
              <w:t>ntensive care</w:t>
            </w:r>
            <w:r>
              <w:rPr>
                <w:rFonts w:ascii="Calibri" w:hAnsi="Calibri" w:cs="Calibri"/>
                <w:lang w:val="en-GB"/>
              </w:rPr>
              <w:t xml:space="preserve"> &gt; 0</w:t>
            </w:r>
          </w:p>
        </w:tc>
      </w:tr>
      <w:tr w:rsidR="00523976" w:rsidRPr="00AF2646" w14:paraId="144A8F41" w14:textId="77777777" w:rsidTr="002C4F5F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563D9A05" w14:textId="77777777" w:rsidR="00523976" w:rsidRPr="000562F3" w:rsidRDefault="00523976" w:rsidP="002C4F5F">
            <w:pPr>
              <w:rPr>
                <w:sz w:val="18"/>
                <w:lang w:val="en-GB"/>
              </w:rPr>
            </w:pPr>
            <w:r w:rsidRPr="000562F3">
              <w:rPr>
                <w:sz w:val="18"/>
                <w:lang w:val="en-GB"/>
              </w:rPr>
              <w:t xml:space="preserve">CHOP:  Swiss classification </w:t>
            </w:r>
            <w:r>
              <w:rPr>
                <w:sz w:val="18"/>
                <w:lang w:val="en-GB"/>
              </w:rPr>
              <w:t>of</w:t>
            </w:r>
            <w:r w:rsidRPr="000562F3">
              <w:rPr>
                <w:sz w:val="18"/>
                <w:lang w:val="en-GB"/>
              </w:rPr>
              <w:t xml:space="preserve"> surgical procedures; ICD-10-GM: International Classification of Diseases, 10th Revision, German Modification; PPH: postpartum haemorrhage.</w:t>
            </w:r>
          </w:p>
        </w:tc>
      </w:tr>
    </w:tbl>
    <w:p w14:paraId="0B667780" w14:textId="77777777" w:rsidR="00523976" w:rsidRPr="000562F3" w:rsidRDefault="00523976" w:rsidP="00523976">
      <w:pPr>
        <w:rPr>
          <w:b/>
          <w:lang w:val="en-GB"/>
        </w:rPr>
      </w:pPr>
    </w:p>
    <w:p w14:paraId="75031687" w14:textId="77777777" w:rsidR="00A8344F" w:rsidRPr="00523976" w:rsidRDefault="003B7929">
      <w:pPr>
        <w:rPr>
          <w:lang w:val="en-GB"/>
        </w:rPr>
      </w:pPr>
    </w:p>
    <w:sectPr w:rsidR="00A8344F" w:rsidRPr="00523976" w:rsidSect="003B7929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EEC69" w14:textId="77777777" w:rsidR="00CD52C3" w:rsidRDefault="00CD52C3" w:rsidP="00CA29F8">
      <w:pPr>
        <w:spacing w:after="0" w:line="240" w:lineRule="auto"/>
      </w:pPr>
      <w:r>
        <w:separator/>
      </w:r>
    </w:p>
  </w:endnote>
  <w:endnote w:type="continuationSeparator" w:id="0">
    <w:p w14:paraId="61020EA2" w14:textId="77777777" w:rsidR="00CD52C3" w:rsidRDefault="00CD52C3" w:rsidP="00CA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5DD973" w14:textId="77777777" w:rsidR="00CD52C3" w:rsidRDefault="00CD52C3" w:rsidP="00CA29F8">
      <w:pPr>
        <w:spacing w:after="0" w:line="240" w:lineRule="auto"/>
      </w:pPr>
      <w:r>
        <w:separator/>
      </w:r>
    </w:p>
  </w:footnote>
  <w:footnote w:type="continuationSeparator" w:id="0">
    <w:p w14:paraId="37F50E01" w14:textId="77777777" w:rsidR="00CD52C3" w:rsidRDefault="00CD52C3" w:rsidP="00CA2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04D4"/>
    <w:rsid w:val="000001F0"/>
    <w:rsid w:val="000148D2"/>
    <w:rsid w:val="00076240"/>
    <w:rsid w:val="000E3665"/>
    <w:rsid w:val="00106872"/>
    <w:rsid w:val="0011394F"/>
    <w:rsid w:val="003213EA"/>
    <w:rsid w:val="003B7929"/>
    <w:rsid w:val="00412509"/>
    <w:rsid w:val="00523976"/>
    <w:rsid w:val="005B557B"/>
    <w:rsid w:val="005D0DE2"/>
    <w:rsid w:val="006850C5"/>
    <w:rsid w:val="006D5D01"/>
    <w:rsid w:val="006F4E14"/>
    <w:rsid w:val="007308D7"/>
    <w:rsid w:val="00741372"/>
    <w:rsid w:val="0083675F"/>
    <w:rsid w:val="00981AE6"/>
    <w:rsid w:val="00994BAD"/>
    <w:rsid w:val="009C2BBE"/>
    <w:rsid w:val="009D3805"/>
    <w:rsid w:val="00A5014E"/>
    <w:rsid w:val="00A7563B"/>
    <w:rsid w:val="00AF2646"/>
    <w:rsid w:val="00AF5010"/>
    <w:rsid w:val="00B24610"/>
    <w:rsid w:val="00B40D7F"/>
    <w:rsid w:val="00B82C42"/>
    <w:rsid w:val="00BB7BEC"/>
    <w:rsid w:val="00BE68FE"/>
    <w:rsid w:val="00BF1689"/>
    <w:rsid w:val="00C604D4"/>
    <w:rsid w:val="00C97FE3"/>
    <w:rsid w:val="00CA29F8"/>
    <w:rsid w:val="00CA37A5"/>
    <w:rsid w:val="00CC5D5D"/>
    <w:rsid w:val="00CD52C3"/>
    <w:rsid w:val="00D161ED"/>
    <w:rsid w:val="00D451E0"/>
    <w:rsid w:val="00DE0C52"/>
    <w:rsid w:val="00DF379E"/>
    <w:rsid w:val="00E408DD"/>
    <w:rsid w:val="00EF62F9"/>
    <w:rsid w:val="00EF631D"/>
    <w:rsid w:val="00F5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B47C"/>
  <w15:docId w15:val="{24293263-9E00-4D34-9E05-38430257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9F8"/>
  </w:style>
  <w:style w:type="paragraph" w:styleId="Footer">
    <w:name w:val="footer"/>
    <w:basedOn w:val="Normal"/>
    <w:link w:val="Foot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9F8"/>
  </w:style>
  <w:style w:type="character" w:styleId="CommentReference">
    <w:name w:val="annotation reference"/>
    <w:basedOn w:val="DefaultParagraphFont"/>
    <w:uiPriority w:val="99"/>
    <w:semiHidden/>
    <w:unhideWhenUsed/>
    <w:rsid w:val="00CC5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32A7-F503-4D57-9381-0C39E335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tat de Vaud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 Diana</dc:creator>
  <cp:lastModifiedBy>chn off32</cp:lastModifiedBy>
  <cp:revision>5</cp:revision>
  <dcterms:created xsi:type="dcterms:W3CDTF">2020-10-30T07:11:00Z</dcterms:created>
  <dcterms:modified xsi:type="dcterms:W3CDTF">2021-01-26T14:19:00Z</dcterms:modified>
</cp:coreProperties>
</file>